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6E468" w14:textId="77777777" w:rsidR="00EE6079" w:rsidRPr="00137402" w:rsidRDefault="00EE6079" w:rsidP="00EE6079">
      <w:pPr>
        <w:pStyle w:val="Heading1"/>
        <w:numPr>
          <w:ilvl w:val="0"/>
          <w:numId w:val="0"/>
        </w:numPr>
        <w:ind w:left="567" w:hanging="567"/>
      </w:pPr>
      <w:bookmarkStart w:id="0" w:name="_GoBack"/>
      <w:bookmarkEnd w:id="0"/>
      <w:r w:rsidRPr="00376CC5">
        <w:t>Supplementary Material</w:t>
      </w:r>
    </w:p>
    <w:p w14:paraId="7C556A48" w14:textId="77777777" w:rsidR="00EE6079" w:rsidRPr="00775BC3" w:rsidRDefault="00EE6079" w:rsidP="00EE6079">
      <w:pPr>
        <w:spacing w:line="276" w:lineRule="auto"/>
        <w:rPr>
          <w:rFonts w:cs="Times New Roman"/>
        </w:rPr>
      </w:pPr>
      <w:r>
        <w:rPr>
          <w:rFonts w:cs="Times New Roman"/>
        </w:rPr>
        <w:t xml:space="preserve">Descriptive Statistics (mean and standard deviation) for Cogstate, PROMIS, DTI and NODDI outcomes are presented and stratified by age of first exposure to soccer heading group. The p-value is the result a two-tailed </w:t>
      </w:r>
      <w:r w:rsidRPr="00814804">
        <w:rPr>
          <w:rFonts w:cs="Times New Roman"/>
        </w:rPr>
        <w:t>heteroscedastic</w:t>
      </w:r>
      <w:r>
        <w:rPr>
          <w:rFonts w:cs="Times New Roman"/>
        </w:rPr>
        <w:t xml:space="preserve"> t-test comparing the exposure groups.</w:t>
      </w:r>
    </w:p>
    <w:tbl>
      <w:tblPr>
        <w:tblStyle w:val="TableGrid"/>
        <w:tblW w:w="10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170"/>
        <w:gridCol w:w="1170"/>
        <w:gridCol w:w="1350"/>
        <w:gridCol w:w="1260"/>
        <w:gridCol w:w="1530"/>
        <w:gridCol w:w="1132"/>
        <w:gridCol w:w="1080"/>
      </w:tblGrid>
      <w:tr w:rsidR="00EE6079" w:rsidRPr="00B933CD" w14:paraId="7DC95315" w14:textId="77777777" w:rsidTr="00716107">
        <w:trPr>
          <w:trHeight w:val="454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DB39C6" w14:textId="77777777" w:rsidR="00EE6079" w:rsidRPr="00B933CD" w:rsidRDefault="00EE6079" w:rsidP="0071610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44573E" w14:textId="77777777" w:rsidR="00EE6079" w:rsidRPr="00B933CD" w:rsidRDefault="00EE6079" w:rsidP="00716107">
            <w:pPr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B933CD">
              <w:rPr>
                <w:rFonts w:eastAsia="Times New Roman" w:cs="Times New Roman"/>
                <w:b/>
                <w:bCs/>
                <w:color w:val="000000"/>
              </w:rPr>
              <w:t>Sample (n=276)</w:t>
            </w:r>
          </w:p>
          <w:p w14:paraId="24D3B82C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4D30DF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  <w:r w:rsidRPr="00B933CD">
              <w:rPr>
                <w:rFonts w:eastAsia="Times New Roman" w:cs="Times New Roman"/>
                <w:b/>
                <w:bCs/>
                <w:color w:val="000000"/>
              </w:rPr>
              <w:t>AFE &lt;= 10 (n=212)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8C064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  <w:r w:rsidRPr="00B933CD">
              <w:rPr>
                <w:rFonts w:eastAsia="Times New Roman" w:cs="Times New Roman"/>
                <w:b/>
                <w:bCs/>
                <w:color w:val="000000"/>
              </w:rPr>
              <w:t>AFE &gt; 10 (n=64)</w:t>
            </w:r>
          </w:p>
          <w:p w14:paraId="54D98CF3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013133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EE6079" w:rsidRPr="00B933CD" w14:paraId="0830E378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853980" w14:textId="77777777" w:rsidR="00EE6079" w:rsidRPr="00B933CD" w:rsidRDefault="00EE6079" w:rsidP="0071610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FBBA7E" w14:textId="77777777" w:rsidR="00EE6079" w:rsidRPr="00B933CD" w:rsidRDefault="00EE6079" w:rsidP="00716107">
            <w:pPr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  <w:r w:rsidRPr="00B933CD">
              <w:rPr>
                <w:rFonts w:eastAsia="Times New Roman" w:cs="Times New Roman"/>
                <w:color w:val="000000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2E4931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S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AB956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64FE98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  <w:r w:rsidRPr="00B933CD">
              <w:rPr>
                <w:rFonts w:eastAsia="Times New Roman" w:cs="Times New Roman"/>
                <w:color w:val="000000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87EBB5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Mea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6A341B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5DAFDF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p-value</w:t>
            </w:r>
          </w:p>
        </w:tc>
      </w:tr>
      <w:tr w:rsidR="00EE6079" w:rsidRPr="00B933CD" w14:paraId="4F7B8BD1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933AD3" w14:textId="77777777" w:rsidR="00EE6079" w:rsidRPr="00B933CD" w:rsidRDefault="00EE6079" w:rsidP="0071610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933CD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ogst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48E63" w14:textId="77777777" w:rsidR="00EE6079" w:rsidRPr="00B933CD" w:rsidRDefault="00EE6079" w:rsidP="00716107">
            <w:pPr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74EB9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3D21E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0AA9B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DD0C0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E4AC9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7F694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EE6079" w:rsidRPr="00B933CD" w14:paraId="5EDD197C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FBB19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Working Mem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996A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.1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680E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CFDA1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AFB2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1F60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.11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9971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4ECCB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EE6079" w:rsidRPr="00B933CD" w14:paraId="21B17258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7A00F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Psychomotor Spe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43C8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.4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237F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AF34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.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3B9C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A7F4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.4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18FF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E153C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93</w:t>
            </w:r>
          </w:p>
        </w:tc>
      </w:tr>
      <w:tr w:rsidR="00EE6079" w:rsidRPr="00B933CD" w14:paraId="3188EC55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C61C0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Verbal Lear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EDD0A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6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29DC1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.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AB5C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6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C63C5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.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C333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5.8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4A23D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.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0C3EC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EE6079" w:rsidRPr="00B933CD" w14:paraId="04E2B532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F4A2C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Verbal Mem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D7D42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.4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B2FC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.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5E21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.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EF6DA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.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0DE03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.4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20A9C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.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DBD45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71</w:t>
            </w:r>
          </w:p>
        </w:tc>
      </w:tr>
      <w:tr w:rsidR="00EE6079" w:rsidRPr="00B933CD" w14:paraId="00D063C5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4DEA54" w14:textId="77777777" w:rsidR="00EE6079" w:rsidRPr="00B933CD" w:rsidRDefault="00EE6079" w:rsidP="0071610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933CD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ROMI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33D9B" w14:textId="77777777" w:rsidR="00EE6079" w:rsidRPr="00B933CD" w:rsidRDefault="00EE6079" w:rsidP="00716107">
            <w:pPr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F39C6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8524C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A00A1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70437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9A931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C9658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EE6079" w:rsidRPr="00B933CD" w14:paraId="4A6A9D9A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04013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Anxie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70BF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2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3F49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.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A9B6D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2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946E9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2603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2.8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101E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7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2ED69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57</w:t>
            </w:r>
          </w:p>
        </w:tc>
      </w:tr>
      <w:tr w:rsidR="00EE6079" w:rsidRPr="00B933CD" w14:paraId="35D2D795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CE938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Depres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C061A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7.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2D78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.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440B2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7.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2CBE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50B39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8.5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C6D4A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972B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33</w:t>
            </w:r>
          </w:p>
        </w:tc>
      </w:tr>
      <w:tr w:rsidR="00EE6079" w:rsidRPr="00B933CD" w14:paraId="02B07174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547B1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Sleep Disturb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C45F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6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4E78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8.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2F4D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7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8C5C9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8.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88165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6.4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8BD35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8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F78F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63</w:t>
            </w:r>
          </w:p>
        </w:tc>
      </w:tr>
      <w:tr w:rsidR="00EE6079" w:rsidRPr="00B933CD" w14:paraId="6685EE3C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D1AD3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Ang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AE68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7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A734D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63BE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7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4A1C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E0942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7.8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5FFE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7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6C2A5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55</w:t>
            </w:r>
          </w:p>
        </w:tc>
      </w:tr>
      <w:tr w:rsidR="00EE6079" w:rsidRPr="00B933CD" w14:paraId="52E28B2F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159C6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Satisfaction with Social Ro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DE2F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3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7DB2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ED8A2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3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98F8C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.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4DFC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2.6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8A63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.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C4651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28</w:t>
            </w:r>
          </w:p>
        </w:tc>
      </w:tr>
      <w:tr w:rsidR="00EE6079" w:rsidRPr="00B933CD" w14:paraId="55CE802F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026A5B" w14:textId="77777777" w:rsidR="00EE6079" w:rsidRPr="00B933CD" w:rsidRDefault="00EE6079" w:rsidP="0071610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933CD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DT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70E8E" w14:textId="77777777" w:rsidR="00EE6079" w:rsidRPr="00B933CD" w:rsidRDefault="00EE6079" w:rsidP="00716107">
            <w:pPr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65432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8F0AF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64058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F307C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3C795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C845B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EE6079" w:rsidRPr="00B933CD" w14:paraId="05035C13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85EEB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 xml:space="preserve">High </w:t>
            </w:r>
            <w:proofErr w:type="gramStart"/>
            <w:r w:rsidRPr="00B933CD">
              <w:rPr>
                <w:rFonts w:eastAsia="Times New Roman" w:cs="Times New Roman"/>
                <w:color w:val="000000"/>
              </w:rPr>
              <w:t>FA  (</w:t>
            </w:r>
            <w:proofErr w:type="gramEnd"/>
            <w:r w:rsidRPr="00B933CD">
              <w:rPr>
                <w:rFonts w:eastAsia="Times New Roman" w:cs="Times New Roman"/>
                <w:color w:val="000000"/>
              </w:rPr>
              <w:t>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E410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753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1738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223.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8B3B1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76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25E0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278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CF18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72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AA57B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029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B269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83</w:t>
            </w:r>
          </w:p>
        </w:tc>
      </w:tr>
      <w:tr w:rsidR="00EE6079" w:rsidRPr="00B933CD" w14:paraId="32760431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FFED2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High RD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FA7CA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45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4C0A1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923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ECEE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8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576A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043.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49CC3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825.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EA70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463.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993C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50</w:t>
            </w:r>
          </w:p>
        </w:tc>
      </w:tr>
      <w:tr w:rsidR="00EE6079" w:rsidRPr="00B933CD" w14:paraId="1A8E3922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BA4AA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lastRenderedPageBreak/>
              <w:t>High MD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8F7E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451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C4E23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838.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E650A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49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6FFA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006.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BA84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293.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28AC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205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29A82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55</w:t>
            </w:r>
          </w:p>
        </w:tc>
      </w:tr>
      <w:tr w:rsidR="00EE6079" w:rsidRPr="00B933CD" w14:paraId="298BC084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280E7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High AD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7F68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1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AA13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964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7B01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25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B5EF5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095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6DFD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87.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5A78D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441.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9966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24</w:t>
            </w:r>
          </w:p>
        </w:tc>
      </w:tr>
      <w:tr w:rsidR="00EE6079" w:rsidRPr="00B933CD" w14:paraId="08D2AD46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54C49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Low FA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C7F89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57DB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04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4B23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5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6C96B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08.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9DFF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12.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2F01C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89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23E0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34</w:t>
            </w:r>
          </w:p>
        </w:tc>
      </w:tr>
      <w:tr w:rsidR="00EE6079" w:rsidRPr="00B933CD" w14:paraId="5F3A4CEF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E0D5B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Low RD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3150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742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9A30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759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F168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74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04FF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924.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7F05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746.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D573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050.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77F45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98</w:t>
            </w:r>
          </w:p>
        </w:tc>
      </w:tr>
      <w:tr w:rsidR="00EE6079" w:rsidRPr="00B933CD" w14:paraId="7989C4BE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668FB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Low MD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63E33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38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CFC4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573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6E9CA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2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3B47C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619.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FEB8A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77.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BD59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433.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DCE21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89</w:t>
            </w:r>
          </w:p>
        </w:tc>
      </w:tr>
      <w:tr w:rsidR="00EE6079" w:rsidRPr="00B933CD" w14:paraId="27B9C422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DA309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Low AD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46D6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3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6002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279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0BC33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44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0B6D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335.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20B9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05.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2E13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080.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6DA8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81</w:t>
            </w:r>
          </w:p>
        </w:tc>
      </w:tr>
      <w:tr w:rsidR="00EE6079" w:rsidRPr="00B933CD" w14:paraId="48225770" w14:textId="77777777" w:rsidTr="00716107">
        <w:trPr>
          <w:trHeight w:val="39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61F73" w14:textId="77777777" w:rsidR="00EE6079" w:rsidRPr="00B933CD" w:rsidRDefault="00EE6079" w:rsidP="0071610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933CD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ODD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1431D" w14:textId="77777777" w:rsidR="00EE6079" w:rsidRPr="00B933CD" w:rsidRDefault="00EE6079" w:rsidP="00716107">
            <w:pPr>
              <w:rPr>
                <w:rFonts w:eastAsia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87C30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1104F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B7C7D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3C6C9" w14:textId="77777777" w:rsidR="00EE6079" w:rsidRPr="00B933CD" w:rsidRDefault="00EE6079" w:rsidP="00716107">
            <w:pPr>
              <w:rPr>
                <w:rFonts w:eastAsia="Times New Roman" w:cs="Times New Roman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E0522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7A35A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EE6079" w:rsidRPr="00B933CD" w14:paraId="05C31967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12FD0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High ODI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42D62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34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DD4E2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993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C9222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719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EE663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527.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93B1B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5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D5E29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29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2458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27</w:t>
            </w:r>
          </w:p>
        </w:tc>
      </w:tr>
      <w:tr w:rsidR="00EE6079" w:rsidRPr="00B933CD" w14:paraId="5D08E51C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23C77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High ICVF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675F9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7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8BC01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4576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1577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8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4652B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039.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9D14D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472.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F570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496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AA28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EE6079" w:rsidRPr="00B933CD" w14:paraId="330051A7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A507E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High ISO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ECC22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436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A36CE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3064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5397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5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9EEF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3901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1025A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06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3E5E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883.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7930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76</w:t>
            </w:r>
          </w:p>
        </w:tc>
      </w:tr>
      <w:tr w:rsidR="00EE6079" w:rsidRPr="00B933CD" w14:paraId="6DDCD4A0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952E7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Low ODI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E3C9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9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72A13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838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5DDBC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0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87665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882.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2FF9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56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54510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675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7498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69</w:t>
            </w:r>
          </w:p>
        </w:tc>
      </w:tr>
      <w:tr w:rsidR="00EE6079" w:rsidRPr="00B933CD" w14:paraId="5AFE2F36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5DF75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Low ICVF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A638B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942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9B5B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861.9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E299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92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E717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839.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342A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1994.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221B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956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46A48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87</w:t>
            </w:r>
          </w:p>
        </w:tc>
      </w:tr>
      <w:tr w:rsidR="00EE6079" w:rsidRPr="00B933CD" w14:paraId="64078518" w14:textId="77777777" w:rsidTr="00716107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60966" w14:textId="77777777" w:rsidR="00EE6079" w:rsidRPr="00B933CD" w:rsidRDefault="00EE6079" w:rsidP="00716107">
            <w:pPr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Low ISO (mm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385A4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89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ABA8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85.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26746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91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08B93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300.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74127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83.7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B28DF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228.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BB339" w14:textId="77777777" w:rsidR="00EE6079" w:rsidRPr="00B933CD" w:rsidRDefault="00EE6079" w:rsidP="00716107">
            <w:pPr>
              <w:jc w:val="right"/>
              <w:rPr>
                <w:rFonts w:eastAsia="Times New Roman" w:cs="Times New Roman"/>
                <w:color w:val="000000"/>
              </w:rPr>
            </w:pPr>
            <w:r w:rsidRPr="00B933CD">
              <w:rPr>
                <w:rFonts w:eastAsia="Times New Roman" w:cs="Times New Roman"/>
                <w:color w:val="000000"/>
              </w:rPr>
              <w:t>0.83</w:t>
            </w:r>
          </w:p>
        </w:tc>
      </w:tr>
    </w:tbl>
    <w:p w14:paraId="038E5ED4" w14:textId="77777777" w:rsidR="00EC3E6F" w:rsidRDefault="00EC3E6F"/>
    <w:sectPr w:rsidR="00EC3E6F" w:rsidSect="00B17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3363725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514997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79"/>
    <w:rsid w:val="00007E5B"/>
    <w:rsid w:val="00021968"/>
    <w:rsid w:val="000249CF"/>
    <w:rsid w:val="00025E07"/>
    <w:rsid w:val="0002670B"/>
    <w:rsid w:val="00063FEF"/>
    <w:rsid w:val="000761A0"/>
    <w:rsid w:val="0008510A"/>
    <w:rsid w:val="000B32DD"/>
    <w:rsid w:val="000C3BBB"/>
    <w:rsid w:val="000C42AF"/>
    <w:rsid w:val="000F2A83"/>
    <w:rsid w:val="00123CFC"/>
    <w:rsid w:val="001361FC"/>
    <w:rsid w:val="00184B68"/>
    <w:rsid w:val="001A5330"/>
    <w:rsid w:val="001C439B"/>
    <w:rsid w:val="001E01A1"/>
    <w:rsid w:val="001F0B3E"/>
    <w:rsid w:val="001F6B74"/>
    <w:rsid w:val="0020157B"/>
    <w:rsid w:val="0021685B"/>
    <w:rsid w:val="00230DEF"/>
    <w:rsid w:val="0026737F"/>
    <w:rsid w:val="00271553"/>
    <w:rsid w:val="002C2797"/>
    <w:rsid w:val="002D7438"/>
    <w:rsid w:val="002F0226"/>
    <w:rsid w:val="003068D7"/>
    <w:rsid w:val="00307DA1"/>
    <w:rsid w:val="00310ABE"/>
    <w:rsid w:val="00322B57"/>
    <w:rsid w:val="00324675"/>
    <w:rsid w:val="003347AF"/>
    <w:rsid w:val="00367480"/>
    <w:rsid w:val="00405F4F"/>
    <w:rsid w:val="0042641E"/>
    <w:rsid w:val="0046612E"/>
    <w:rsid w:val="00471C6A"/>
    <w:rsid w:val="004B6408"/>
    <w:rsid w:val="004E1494"/>
    <w:rsid w:val="005677A2"/>
    <w:rsid w:val="005C71A1"/>
    <w:rsid w:val="005E4862"/>
    <w:rsid w:val="005E6F85"/>
    <w:rsid w:val="00600684"/>
    <w:rsid w:val="006018FE"/>
    <w:rsid w:val="0062323D"/>
    <w:rsid w:val="00630D52"/>
    <w:rsid w:val="00643D9D"/>
    <w:rsid w:val="006778AD"/>
    <w:rsid w:val="006810AE"/>
    <w:rsid w:val="006A5544"/>
    <w:rsid w:val="006F667B"/>
    <w:rsid w:val="00723EAE"/>
    <w:rsid w:val="007427FA"/>
    <w:rsid w:val="0077433C"/>
    <w:rsid w:val="007930BA"/>
    <w:rsid w:val="007C5AB0"/>
    <w:rsid w:val="007D53D7"/>
    <w:rsid w:val="00832698"/>
    <w:rsid w:val="00875757"/>
    <w:rsid w:val="00887FBE"/>
    <w:rsid w:val="0089587D"/>
    <w:rsid w:val="008F08F0"/>
    <w:rsid w:val="008F17E5"/>
    <w:rsid w:val="00907068"/>
    <w:rsid w:val="0093085B"/>
    <w:rsid w:val="00937644"/>
    <w:rsid w:val="009439A0"/>
    <w:rsid w:val="00946710"/>
    <w:rsid w:val="00961862"/>
    <w:rsid w:val="00973649"/>
    <w:rsid w:val="009B2600"/>
    <w:rsid w:val="009B3CF2"/>
    <w:rsid w:val="009B727E"/>
    <w:rsid w:val="009C438D"/>
    <w:rsid w:val="009D58C4"/>
    <w:rsid w:val="009E11BA"/>
    <w:rsid w:val="009E64C4"/>
    <w:rsid w:val="009E7055"/>
    <w:rsid w:val="009F3090"/>
    <w:rsid w:val="00A17293"/>
    <w:rsid w:val="00A214D8"/>
    <w:rsid w:val="00A248AC"/>
    <w:rsid w:val="00A56298"/>
    <w:rsid w:val="00A62D6E"/>
    <w:rsid w:val="00A65203"/>
    <w:rsid w:val="00A90101"/>
    <w:rsid w:val="00A93417"/>
    <w:rsid w:val="00B134DE"/>
    <w:rsid w:val="00B17FCB"/>
    <w:rsid w:val="00B65EF9"/>
    <w:rsid w:val="00B86261"/>
    <w:rsid w:val="00B900E3"/>
    <w:rsid w:val="00BA6A54"/>
    <w:rsid w:val="00BC6E66"/>
    <w:rsid w:val="00BC76D5"/>
    <w:rsid w:val="00C02281"/>
    <w:rsid w:val="00C05BDF"/>
    <w:rsid w:val="00C07E25"/>
    <w:rsid w:val="00C15F80"/>
    <w:rsid w:val="00C41E98"/>
    <w:rsid w:val="00C42622"/>
    <w:rsid w:val="00C6730F"/>
    <w:rsid w:val="00CB289C"/>
    <w:rsid w:val="00D065A9"/>
    <w:rsid w:val="00D212A1"/>
    <w:rsid w:val="00D728D1"/>
    <w:rsid w:val="00DD3663"/>
    <w:rsid w:val="00DE55CB"/>
    <w:rsid w:val="00DF77B9"/>
    <w:rsid w:val="00E2746E"/>
    <w:rsid w:val="00E57DEF"/>
    <w:rsid w:val="00E60959"/>
    <w:rsid w:val="00E81BD8"/>
    <w:rsid w:val="00E83930"/>
    <w:rsid w:val="00EB1D92"/>
    <w:rsid w:val="00EC3E6F"/>
    <w:rsid w:val="00EE6079"/>
    <w:rsid w:val="00EE64C5"/>
    <w:rsid w:val="00EF1FF5"/>
    <w:rsid w:val="00EF2116"/>
    <w:rsid w:val="00F03FDB"/>
    <w:rsid w:val="00F14EEB"/>
    <w:rsid w:val="00F22491"/>
    <w:rsid w:val="00F378A5"/>
    <w:rsid w:val="00F5556B"/>
    <w:rsid w:val="00F93235"/>
    <w:rsid w:val="00FB2209"/>
    <w:rsid w:val="00FB7538"/>
    <w:rsid w:val="00FC126D"/>
    <w:rsid w:val="00FD254F"/>
    <w:rsid w:val="00FD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EF849"/>
  <w15:chartTrackingRefBased/>
  <w15:docId w15:val="{519921F1-3DD3-1840-8930-ED2F32522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079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E607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E607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E607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E607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E607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E6079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E6079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E6079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E6079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E6079"/>
    <w:rPr>
      <w:rFonts w:ascii="Times New Roman" w:eastAsiaTheme="majorEastAsia" w:hAnsi="Times New Roman" w:cstheme="majorBidi"/>
      <w:b/>
      <w:iCs/>
    </w:rPr>
  </w:style>
  <w:style w:type="table" w:styleId="TableGrid">
    <w:name w:val="Table Grid"/>
    <w:basedOn w:val="TableNormal"/>
    <w:uiPriority w:val="39"/>
    <w:rsid w:val="00EE6079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6079"/>
    <w:rPr>
      <w:color w:val="0000FF"/>
      <w:u w:val="single"/>
    </w:rPr>
  </w:style>
  <w:style w:type="numbering" w:customStyle="1" w:styleId="Headings">
    <w:name w:val="Headings"/>
    <w:uiPriority w:val="99"/>
    <w:rsid w:val="00EE607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E60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Charney</dc:creator>
  <cp:keywords/>
  <dc:description/>
  <cp:lastModifiedBy>Molly Charney</cp:lastModifiedBy>
  <cp:revision>1</cp:revision>
  <dcterms:created xsi:type="dcterms:W3CDTF">2022-09-09T15:34:00Z</dcterms:created>
  <dcterms:modified xsi:type="dcterms:W3CDTF">2022-09-09T15:35:00Z</dcterms:modified>
</cp:coreProperties>
</file>